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78F" w:rsidRPr="00EC6FE3" w:rsidRDefault="00EC6FE3" w:rsidP="00EC6FE3">
      <w:pPr>
        <w:jc w:val="center"/>
        <w:rPr>
          <w:b/>
          <w:sz w:val="36"/>
          <w:szCs w:val="36"/>
          <w:lang w:val="en-US"/>
        </w:rPr>
      </w:pPr>
      <w:r w:rsidRPr="00EC6FE3">
        <w:rPr>
          <w:b/>
          <w:sz w:val="36"/>
          <w:szCs w:val="36"/>
          <w:lang w:val="en-US"/>
        </w:rPr>
        <w:t>Sampling flow chart</w:t>
      </w:r>
    </w:p>
    <w:p w:rsidR="00A718B7" w:rsidRPr="00EC6FE3" w:rsidRDefault="00A718B7">
      <w:pPr>
        <w:rPr>
          <w:b/>
          <w:sz w:val="36"/>
          <w:szCs w:val="36"/>
          <w:lang w:val="en-US"/>
        </w:rPr>
      </w:pPr>
    </w:p>
    <w:p w:rsidR="003252B8" w:rsidRDefault="0012113B" w:rsidP="0012113B">
      <w:pPr>
        <w:jc w:val="center"/>
      </w:pPr>
      <w:r w:rsidRPr="0012113B">
        <w:rPr>
          <w:noProof/>
          <w:lang w:eastAsia="de-DE"/>
        </w:rPr>
        <w:drawing>
          <wp:inline distT="0" distB="0" distL="0" distR="0">
            <wp:extent cx="3748331" cy="3812032"/>
            <wp:effectExtent l="19050" t="0" r="4519" b="0"/>
            <wp:docPr id="1" name="Objek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748331" cy="3812032"/>
                      <a:chOff x="4118920" y="1373917"/>
                      <a:chExt cx="3748331" cy="3812032"/>
                    </a:xfrm>
                  </a:grpSpPr>
                  <a:grpSp>
                    <a:nvGrpSpPr>
                      <a:cNvPr id="28" name="Gruppieren 27"/>
                      <a:cNvGrpSpPr/>
                    </a:nvGrpSpPr>
                    <a:grpSpPr>
                      <a:xfrm>
                        <a:off x="4118920" y="1373917"/>
                        <a:ext cx="3748331" cy="3812032"/>
                        <a:chOff x="2616675" y="1282476"/>
                        <a:chExt cx="3748331" cy="3812032"/>
                      </a:xfrm>
                    </a:grpSpPr>
                    <a:sp>
                      <a:nvSpPr>
                        <a:cNvPr id="4" name="Textfeld 3"/>
                        <a:cNvSpPr txBox="1"/>
                      </a:nvSpPr>
                      <a:spPr bwMode="auto">
                        <a:xfrm>
                          <a:off x="2616675" y="1282476"/>
                          <a:ext cx="3722205" cy="64611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50000"/>
                            </a:schemeClr>
                          </a:solidFill>
                          <a:prstDash val="sysDash"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 err="1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Enrolled</a:t>
                            </a: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 in </a:t>
                            </a:r>
                            <a:r>
                              <a:rPr lang="de-DE" dirty="0" err="1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the</a:t>
                            </a: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 </a:t>
                            </a:r>
                            <a:r>
                              <a:rPr lang="de-DE" dirty="0" err="1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study</a:t>
                            </a: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: 2016-2019</a:t>
                            </a:r>
                          </a:p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(n = 10,000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5" name="Textfeld 4"/>
                        <a:cNvSpPr txBox="1"/>
                      </a:nvSpPr>
                      <a:spPr bwMode="auto">
                        <a:xfrm>
                          <a:off x="2629738" y="2319205"/>
                          <a:ext cx="3722205" cy="64611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50000"/>
                            </a:schemeClr>
                          </a:solidFill>
                          <a:prstDash val="sysDash"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 err="1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Periodontis</a:t>
                            </a: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 </a:t>
                            </a:r>
                            <a:r>
                              <a:rPr lang="de-DE" dirty="0" err="1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severity</a:t>
                            </a: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 grades </a:t>
                            </a:r>
                            <a:r>
                              <a:rPr lang="de-DE" dirty="0" err="1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available</a:t>
                            </a:r>
                            <a:endParaRPr lang="de-DE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(n = 6,209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feld 6"/>
                        <a:cNvSpPr txBox="1"/>
                      </a:nvSpPr>
                      <a:spPr bwMode="auto">
                        <a:xfrm>
                          <a:off x="2642801" y="4448396"/>
                          <a:ext cx="3722205" cy="64611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50000"/>
                            </a:schemeClr>
                          </a:solidFill>
                          <a:prstDash val="sysDash"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Hypertension </a:t>
                            </a:r>
                            <a:r>
                              <a:rPr lang="de-DE" dirty="0" err="1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prevalence</a:t>
                            </a:r>
                            <a:endParaRPr lang="de-DE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(n = </a:t>
                            </a: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3,843; 64.8%)</a:t>
                            </a:r>
                            <a:endParaRPr lang="de-DE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6" name="Gerade Verbindung mit Pfeil 15"/>
                        <a:cNvCxnSpPr>
                          <a:stCxn id="4" idx="2"/>
                          <a:endCxn id="5" idx="0"/>
                        </a:cNvCxnSpPr>
                      </a:nvCxnSpPr>
                      <a:spPr>
                        <a:xfrm>
                          <a:off x="4477778" y="1928588"/>
                          <a:ext cx="13063" cy="3906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8" name="Textfeld 17"/>
                        <a:cNvSpPr txBox="1"/>
                      </a:nvSpPr>
                      <a:spPr bwMode="auto">
                        <a:xfrm>
                          <a:off x="2629738" y="3364232"/>
                          <a:ext cx="3722205" cy="64611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50000"/>
                            </a:schemeClr>
                          </a:solidFill>
                          <a:prstDash val="sysDash"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Blood </a:t>
                            </a:r>
                            <a:r>
                              <a:rPr lang="de-DE" dirty="0" err="1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pressure</a:t>
                            </a: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 </a:t>
                            </a:r>
                            <a:r>
                              <a:rPr lang="de-DE" dirty="0" err="1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values</a:t>
                            </a: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 </a:t>
                            </a:r>
                            <a:r>
                              <a:rPr lang="de-DE" dirty="0" err="1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available</a:t>
                            </a:r>
                            <a:endParaRPr lang="de-DE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de-DE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(n = </a:t>
                            </a:r>
                            <a:r>
                              <a:rPr lang="de-DE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5,934)</a:t>
                            </a:r>
                            <a:endParaRPr lang="de-DE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0" name="Gerade Verbindung mit Pfeil 19"/>
                        <a:cNvCxnSpPr>
                          <a:stCxn id="5" idx="2"/>
                          <a:endCxn id="18" idx="0"/>
                        </a:cNvCxnSpPr>
                      </a:nvCxnSpPr>
                      <a:spPr>
                        <a:xfrm>
                          <a:off x="4490841" y="2965318"/>
                          <a:ext cx="0" cy="39891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Gerade Verbindung mit Pfeil 23"/>
                        <a:cNvCxnSpPr>
                          <a:stCxn id="18" idx="2"/>
                          <a:endCxn id="7" idx="0"/>
                        </a:cNvCxnSpPr>
                      </a:nvCxnSpPr>
                      <a:spPr>
                        <a:xfrm>
                          <a:off x="4490841" y="4010345"/>
                          <a:ext cx="13063" cy="4380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12113B" w:rsidRPr="00EC6FE3" w:rsidRDefault="003252B8" w:rsidP="006319E0">
      <w:pPr>
        <w:rPr>
          <w:b/>
          <w:lang w:val="en-US"/>
        </w:rPr>
      </w:pPr>
      <w:r w:rsidRPr="003252B8">
        <w:rPr>
          <w:lang w:val="en-US"/>
        </w:rPr>
        <w:t xml:space="preserve">The </w:t>
      </w:r>
      <w:r>
        <w:rPr>
          <w:lang w:val="en-US"/>
        </w:rPr>
        <w:t xml:space="preserve">ongoing </w:t>
      </w:r>
      <w:r w:rsidRPr="003252B8">
        <w:rPr>
          <w:lang w:val="en-US"/>
        </w:rPr>
        <w:t xml:space="preserve">Hamburg City Health </w:t>
      </w:r>
      <w:r>
        <w:rPr>
          <w:lang w:val="en-US"/>
        </w:rPr>
        <w:t>S</w:t>
      </w:r>
      <w:r w:rsidRPr="003252B8">
        <w:rPr>
          <w:lang w:val="en-US"/>
        </w:rPr>
        <w:t>tudy</w:t>
      </w:r>
      <w:r>
        <w:rPr>
          <w:lang w:val="en-US"/>
        </w:rPr>
        <w:t xml:space="preserve"> (HCHS) is projected to include 45,000 </w:t>
      </w:r>
      <w:r w:rsidR="008D2749">
        <w:rPr>
          <w:lang w:val="en-US"/>
        </w:rPr>
        <w:t xml:space="preserve">randomly drawn </w:t>
      </w:r>
      <w:r w:rsidR="00792F14">
        <w:rPr>
          <w:lang w:val="en-US"/>
        </w:rPr>
        <w:t>residents of Hamburg, Germany</w:t>
      </w:r>
      <w:r w:rsidR="00522C21">
        <w:rPr>
          <w:lang w:val="en-US"/>
        </w:rPr>
        <w:t>,</w:t>
      </w:r>
      <w:r>
        <w:rPr>
          <w:lang w:val="en-US"/>
        </w:rPr>
        <w:t xml:space="preserve"> </w:t>
      </w:r>
      <w:r w:rsidR="008E35DE">
        <w:rPr>
          <w:lang w:val="en-US"/>
        </w:rPr>
        <w:t xml:space="preserve">who will be </w:t>
      </w:r>
      <w:r>
        <w:rPr>
          <w:lang w:val="en-US"/>
        </w:rPr>
        <w:t>follow</w:t>
      </w:r>
      <w:r w:rsidR="008E35DE">
        <w:rPr>
          <w:lang w:val="en-US"/>
        </w:rPr>
        <w:t xml:space="preserve">ed </w:t>
      </w:r>
      <w:r>
        <w:rPr>
          <w:lang w:val="en-US"/>
        </w:rPr>
        <w:t xml:space="preserve">up </w:t>
      </w:r>
      <w:r w:rsidR="008E35DE">
        <w:rPr>
          <w:lang w:val="en-US"/>
        </w:rPr>
        <w:t>for</w:t>
      </w:r>
      <w:r>
        <w:rPr>
          <w:lang w:val="en-US"/>
        </w:rPr>
        <w:t xml:space="preserve"> at least 6 years.</w:t>
      </w:r>
      <w:r w:rsidR="008E35DE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792F14">
        <w:rPr>
          <w:lang w:val="en-US"/>
        </w:rPr>
        <w:t xml:space="preserve">Periodontitis severity grades were available for a random sample of 6,209 </w:t>
      </w:r>
      <w:r w:rsidR="0012113B">
        <w:rPr>
          <w:lang w:val="en-US"/>
        </w:rPr>
        <w:t xml:space="preserve">out of 10,000 </w:t>
      </w:r>
      <w:r w:rsidR="00792F14">
        <w:rPr>
          <w:lang w:val="en-US"/>
        </w:rPr>
        <w:t xml:space="preserve">participants </w:t>
      </w:r>
      <w:r w:rsidR="002D4B3D" w:rsidRPr="002D4B3D">
        <w:rPr>
          <w:rFonts w:cstheme="minorHAnsi"/>
          <w:lang w:val="en-US"/>
        </w:rPr>
        <w:t>recruited between February 2016 and November 2018</w:t>
      </w:r>
      <w:r w:rsidR="00083F1B">
        <w:rPr>
          <w:rFonts w:cstheme="minorHAnsi"/>
          <w:lang w:val="en-US"/>
        </w:rPr>
        <w:t>. Blood pressure values were available for 5,934 participants,</w:t>
      </w:r>
      <w:r w:rsidR="00522C21">
        <w:rPr>
          <w:rFonts w:cstheme="minorHAnsi"/>
          <w:lang w:val="en-US"/>
        </w:rPr>
        <w:t xml:space="preserve"> of which</w:t>
      </w:r>
      <w:r w:rsidR="00792F14">
        <w:rPr>
          <w:rFonts w:cstheme="minorHAnsi"/>
          <w:lang w:val="en-US"/>
        </w:rPr>
        <w:t xml:space="preserve"> 3,843 participants</w:t>
      </w:r>
      <w:r w:rsidR="0012113B">
        <w:rPr>
          <w:rFonts w:cstheme="minorHAnsi"/>
          <w:lang w:val="en-US"/>
        </w:rPr>
        <w:t xml:space="preserve"> (64.8%)</w:t>
      </w:r>
      <w:r w:rsidR="00792F14">
        <w:rPr>
          <w:rFonts w:cstheme="minorHAnsi"/>
          <w:lang w:val="en-US"/>
        </w:rPr>
        <w:t xml:space="preserve"> had hypertension</w:t>
      </w:r>
      <w:r w:rsidR="00522C21">
        <w:rPr>
          <w:rFonts w:cstheme="minorHAnsi"/>
          <w:lang w:val="en-US"/>
        </w:rPr>
        <w:t>.</w:t>
      </w:r>
      <w:r w:rsidR="008057F6">
        <w:rPr>
          <w:rFonts w:cstheme="minorHAnsi"/>
          <w:lang w:val="en-US"/>
        </w:rPr>
        <w:t xml:space="preserve"> </w:t>
      </w:r>
    </w:p>
    <w:sectPr w:rsidR="0012113B" w:rsidRPr="00EC6FE3" w:rsidSect="00ED4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compat/>
  <w:rsids>
    <w:rsidRoot w:val="003252B8"/>
    <w:rsid w:val="0005347D"/>
    <w:rsid w:val="00083F1B"/>
    <w:rsid w:val="0012113B"/>
    <w:rsid w:val="001D7D19"/>
    <w:rsid w:val="002D4B3D"/>
    <w:rsid w:val="003252B8"/>
    <w:rsid w:val="00522C21"/>
    <w:rsid w:val="0058580F"/>
    <w:rsid w:val="006319E0"/>
    <w:rsid w:val="006E4594"/>
    <w:rsid w:val="00740D70"/>
    <w:rsid w:val="00773B4C"/>
    <w:rsid w:val="00792F14"/>
    <w:rsid w:val="007D7636"/>
    <w:rsid w:val="008057F6"/>
    <w:rsid w:val="008D2749"/>
    <w:rsid w:val="008E35DE"/>
    <w:rsid w:val="00950E23"/>
    <w:rsid w:val="00A34621"/>
    <w:rsid w:val="00A718B7"/>
    <w:rsid w:val="00B45E4C"/>
    <w:rsid w:val="00BD5F72"/>
    <w:rsid w:val="00C72127"/>
    <w:rsid w:val="00D26C83"/>
    <w:rsid w:val="00EC6FE3"/>
    <w:rsid w:val="00ED478F"/>
    <w:rsid w:val="00F01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47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5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52B8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631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Standard"/>
    <w:rsid w:val="006319E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6319E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6319E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319E0"/>
  </w:style>
  <w:style w:type="character" w:styleId="Hyperlink">
    <w:name w:val="Hyperlink"/>
    <w:basedOn w:val="Absatz-Standardschriftart"/>
    <w:uiPriority w:val="99"/>
    <w:unhideWhenUsed/>
    <w:rsid w:val="00773B4C"/>
    <w:rPr>
      <w:color w:val="0000FF" w:themeColor="hyperlink"/>
      <w:u w:val="single"/>
    </w:rPr>
  </w:style>
  <w:style w:type="paragraph" w:customStyle="1" w:styleId="Compact">
    <w:name w:val="Compact"/>
    <w:basedOn w:val="Textkrper"/>
    <w:qFormat/>
    <w:rsid w:val="00740D70"/>
  </w:style>
  <w:style w:type="paragraph" w:styleId="Textkrper">
    <w:name w:val="Body Text"/>
    <w:basedOn w:val="Standard"/>
    <w:link w:val="TextkrperZchn"/>
    <w:uiPriority w:val="99"/>
    <w:semiHidden/>
    <w:unhideWhenUsed/>
    <w:rsid w:val="00740D7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4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dorfu</dc:creator>
  <cp:lastModifiedBy>seedorfu</cp:lastModifiedBy>
  <cp:revision>2</cp:revision>
  <dcterms:created xsi:type="dcterms:W3CDTF">2021-11-26T19:49:00Z</dcterms:created>
  <dcterms:modified xsi:type="dcterms:W3CDTF">2021-11-26T19:49:00Z</dcterms:modified>
</cp:coreProperties>
</file>